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67E692" w14:textId="77777777" w:rsidR="00B206B5" w:rsidRDefault="00B206B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</w:p>
    <w:tbl>
      <w:tblPr>
        <w:tblStyle w:val="a0"/>
        <w:tblW w:w="9142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141"/>
        <w:gridCol w:w="751"/>
        <w:gridCol w:w="1860"/>
        <w:gridCol w:w="753"/>
        <w:gridCol w:w="1966"/>
        <w:gridCol w:w="694"/>
        <w:gridCol w:w="1977"/>
      </w:tblGrid>
      <w:tr w:rsidR="00B206B5" w14:paraId="567FD7D0" w14:textId="77777777">
        <w:trPr>
          <w:trHeight w:val="352"/>
        </w:trPr>
        <w:tc>
          <w:tcPr>
            <w:tcW w:w="11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D4D4D4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D05431B" w14:textId="77777777" w:rsidR="00B206B5" w:rsidRDefault="00B206B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10" w:type="dxa"/>
            <w:gridSpan w:val="2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D4D4D4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DEC5B5D" w14:textId="77777777" w:rsidR="00B206B5" w:rsidRDefault="009310B9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MPX cases (n=6)</w:t>
            </w:r>
          </w:p>
        </w:tc>
        <w:tc>
          <w:tcPr>
            <w:tcW w:w="2719" w:type="dxa"/>
            <w:gridSpan w:val="2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D4D4D4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F7A0906" w14:textId="77777777" w:rsidR="00B206B5" w:rsidRDefault="009310B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healthy controls (n=15)</w:t>
            </w:r>
          </w:p>
        </w:tc>
        <w:tc>
          <w:tcPr>
            <w:tcW w:w="2671" w:type="dxa"/>
            <w:gridSpan w:val="2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D4D4D4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7B93054" w14:textId="77777777" w:rsidR="00B206B5" w:rsidRDefault="009310B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OVID-19 controls (n=10)</w:t>
            </w:r>
          </w:p>
        </w:tc>
      </w:tr>
      <w:tr w:rsidR="00B206B5" w14:paraId="496F720D" w14:textId="77777777">
        <w:trPr>
          <w:trHeight w:val="450"/>
        </w:trPr>
        <w:tc>
          <w:tcPr>
            <w:tcW w:w="1140" w:type="dxa"/>
            <w:tcBorders>
              <w:top w:val="single" w:sz="8" w:space="0" w:color="80808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187237A" w14:textId="77777777" w:rsidR="00B206B5" w:rsidRDefault="009310B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male, n (%)</w:t>
            </w:r>
          </w:p>
        </w:tc>
        <w:tc>
          <w:tcPr>
            <w:tcW w:w="750" w:type="dxa"/>
            <w:tcBorders>
              <w:top w:val="single" w:sz="8" w:space="0" w:color="80808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868BBCA" w14:textId="77777777" w:rsidR="00B206B5" w:rsidRDefault="009310B9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4F8FE44" w14:textId="77777777" w:rsidR="00B206B5" w:rsidRDefault="009310B9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0 %</w:t>
            </w:r>
          </w:p>
        </w:tc>
        <w:tc>
          <w:tcPr>
            <w:tcW w:w="753" w:type="dxa"/>
            <w:tcBorders>
              <w:top w:val="single" w:sz="8" w:space="0" w:color="80808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F3F3963" w14:textId="77777777" w:rsidR="00B206B5" w:rsidRDefault="009310B9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66" w:type="dxa"/>
            <w:tcBorders>
              <w:top w:val="single" w:sz="8" w:space="0" w:color="80808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7897E21" w14:textId="77777777" w:rsidR="00B206B5" w:rsidRDefault="009310B9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 %</w:t>
            </w:r>
          </w:p>
        </w:tc>
        <w:tc>
          <w:tcPr>
            <w:tcW w:w="694" w:type="dxa"/>
            <w:tcBorders>
              <w:top w:val="single" w:sz="8" w:space="0" w:color="80808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0B898DF" w14:textId="77777777" w:rsidR="00B206B5" w:rsidRDefault="009310B9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77" w:type="dxa"/>
            <w:tcBorders>
              <w:top w:val="single" w:sz="8" w:space="0" w:color="80808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4CD7788" w14:textId="77777777" w:rsidR="00B206B5" w:rsidRDefault="009310B9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 %</w:t>
            </w:r>
          </w:p>
        </w:tc>
      </w:tr>
      <w:tr w:rsidR="00B206B5" w14:paraId="117E055F" w14:textId="77777777">
        <w:trPr>
          <w:trHeight w:val="450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37727CD" w14:textId="77777777" w:rsidR="00B206B5" w:rsidRDefault="009310B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age, years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D3EBD77" w14:textId="77777777" w:rsidR="00B206B5" w:rsidRDefault="009310B9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1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AF7377B" w14:textId="77777777" w:rsidR="00B206B5" w:rsidRDefault="009310B9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7-41; 26-49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9181478" w14:textId="77777777" w:rsidR="00B206B5" w:rsidRDefault="009310B9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BD60E92" w14:textId="77777777" w:rsidR="00B206B5" w:rsidRDefault="009310B9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-45; 23-50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DF9BBC0" w14:textId="77777777" w:rsidR="00B206B5" w:rsidRDefault="009310B9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0A47DE2" w14:textId="77777777" w:rsidR="00B206B5" w:rsidRDefault="009310B9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5-47.5; 21-50</w:t>
            </w:r>
          </w:p>
        </w:tc>
      </w:tr>
      <w:tr w:rsidR="00B206B5" w14:paraId="7AB3CE97" w14:textId="77777777">
        <w:trPr>
          <w:trHeight w:val="450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AA0BED1" w14:textId="77777777" w:rsidR="00B206B5" w:rsidRDefault="009310B9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BMI, kg/m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3C51F54" w14:textId="77777777" w:rsidR="00B206B5" w:rsidRDefault="009310B9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.0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C4FDDB0" w14:textId="77777777" w:rsidR="00B206B5" w:rsidRDefault="009310B9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.6-23.4; 17.6-25.1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EF892A9" w14:textId="77777777" w:rsidR="00B206B5" w:rsidRDefault="009310B9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1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11F42A0" w14:textId="77777777" w:rsidR="00B206B5" w:rsidRDefault="009310B9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.2-24.9; 18.6-26.5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74BB6D0" w14:textId="77777777" w:rsidR="00B206B5" w:rsidRDefault="009310B9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EB1165D" w14:textId="77777777" w:rsidR="00B206B5" w:rsidRDefault="009310B9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.1-31.1; 20.0-39.2</w:t>
            </w:r>
          </w:p>
        </w:tc>
      </w:tr>
      <w:tr w:rsidR="00B206B5" w14:paraId="6B412473" w14:textId="77777777">
        <w:trPr>
          <w:trHeight w:val="450"/>
        </w:trPr>
        <w:tc>
          <w:tcPr>
            <w:tcW w:w="914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F096AC5" w14:textId="5C4789BC" w:rsidR="00B206B5" w:rsidRDefault="009310B9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TableEV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2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: Control cohort characteristics. COVID-19 controls were hospitalized without need of supplemental oxygen therapy. </w:t>
            </w:r>
          </w:p>
          <w:p w14:paraId="0751E169" w14:textId="77777777" w:rsidR="00B206B5" w:rsidRDefault="009310B9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ata are presented as median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and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IQR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;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ange, unless otherwise specified. BMI: body mass index</w:t>
            </w:r>
          </w:p>
        </w:tc>
      </w:tr>
    </w:tbl>
    <w:p w14:paraId="3D204F88" w14:textId="77777777" w:rsidR="00B206B5" w:rsidRDefault="00B206B5"/>
    <w:sectPr w:rsidR="00B206B5">
      <w:pgSz w:w="11900" w:h="16840"/>
      <w:pgMar w:top="1417" w:right="1417" w:bottom="1134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06B5"/>
    <w:rsid w:val="009310B9"/>
    <w:rsid w:val="00B20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CE10C7A"/>
  <w15:docId w15:val="{932FAE0C-D800-5042-B921-45042B3F9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54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s+1Z2KnIuFlD0e75mAhelu7QYaA==">AMUW2mWueXsl7Co2wYdy2PEicr+ehB9+BAYzrz7vTvXuYyB9EeLrKrGpiUYLvsuMQlozo2nRgZakbgjetE2AN+Ial6WDhShNo5FHpNHdYCDIuU3a2+TrBW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ber-Lau, Pinkus</dc:creator>
  <cp:lastModifiedBy>Annika Diederich</cp:lastModifiedBy>
  <cp:revision>2</cp:revision>
  <dcterms:created xsi:type="dcterms:W3CDTF">2022-09-09T13:48:00Z</dcterms:created>
  <dcterms:modified xsi:type="dcterms:W3CDTF">2022-09-09T13:48:00Z</dcterms:modified>
</cp:coreProperties>
</file>